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58DC0" w14:textId="2829035B" w:rsidR="006C57CD" w:rsidRDefault="006C57CD" w:rsidP="006C5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5E81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B1BFB81" w14:textId="3149BEF0" w:rsidR="006C57CD" w:rsidRPr="00983C03" w:rsidRDefault="006C57CD" w:rsidP="006C57CD">
      <w:pPr>
        <w:rPr>
          <w:rFonts w:asciiTheme="majorBidi" w:hAnsiTheme="majorBidi" w:cstheme="majorBidi"/>
          <w:sz w:val="24"/>
          <w:szCs w:val="24"/>
          <w:lang w:val="en-US"/>
        </w:rPr>
      </w:pPr>
      <w:r w:rsidRPr="00774B28">
        <w:rPr>
          <w:rFonts w:ascii="Times New Roman" w:hAnsi="Times New Roman" w:cs="Times New Roman"/>
          <w:sz w:val="24"/>
          <w:szCs w:val="24"/>
        </w:rPr>
        <w:t>Sensitivity analysis</w:t>
      </w:r>
      <w:r w:rsidR="00F67E32">
        <w:rPr>
          <w:rFonts w:ascii="Times New Roman" w:hAnsi="Times New Roman" w:cs="Times New Roman"/>
          <w:sz w:val="24"/>
          <w:szCs w:val="24"/>
        </w:rPr>
        <w:t>;</w:t>
      </w:r>
      <w:r w:rsidRPr="00774B28">
        <w:rPr>
          <w:rFonts w:ascii="Times New Roman" w:hAnsi="Times New Roman" w:cs="Times New Roman"/>
          <w:sz w:val="24"/>
          <w:szCs w:val="24"/>
        </w:rPr>
        <w:t xml:space="preserve"> </w:t>
      </w:r>
      <w:r w:rsidR="000E5E81">
        <w:rPr>
          <w:rFonts w:ascii="Times New Roman" w:hAnsi="Times New Roman" w:cs="Times New Roman"/>
          <w:sz w:val="24"/>
          <w:szCs w:val="24"/>
        </w:rPr>
        <w:t>omitting influential observations,</w:t>
      </w:r>
      <w:r w:rsidRPr="00774B28">
        <w:rPr>
          <w:rFonts w:ascii="Times New Roman" w:hAnsi="Times New Roman" w:cs="Times New Roman"/>
          <w:sz w:val="24"/>
          <w:szCs w:val="24"/>
        </w:rPr>
        <w:t xml:space="preserve"> standardised co-</w:t>
      </w:r>
      <w:proofErr w:type="spellStart"/>
      <w:r w:rsidRPr="00774B28">
        <w:rPr>
          <w:rFonts w:ascii="Times New Roman" w:hAnsi="Times New Roman" w:cs="Times New Roman"/>
          <w:sz w:val="24"/>
          <w:szCs w:val="24"/>
        </w:rPr>
        <w:t>effic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e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048E5">
        <w:rPr>
          <w:rFonts w:ascii="Times New Roman" w:hAnsi="Times New Roman" w:cs="Times New Roman"/>
          <w:sz w:val="24"/>
          <w:szCs w:val="24"/>
          <w:vertAlign w:val="superscript"/>
        </w:rPr>
        <w:t>, b</w:t>
      </w:r>
    </w:p>
    <w:tbl>
      <w:tblPr>
        <w:tblW w:w="96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424"/>
        <w:gridCol w:w="1417"/>
        <w:gridCol w:w="1387"/>
        <w:gridCol w:w="1417"/>
        <w:gridCol w:w="1450"/>
        <w:gridCol w:w="1269"/>
      </w:tblGrid>
      <w:tr w:rsidR="006C57CD" w:rsidRPr="009A426F" w14:paraId="765EBAD9" w14:textId="77777777" w:rsidTr="00207B36">
        <w:trPr>
          <w:gridAfter w:val="1"/>
          <w:wAfter w:w="1269" w:type="dxa"/>
          <w:trHeight w:val="56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B8C6E43" w14:textId="77777777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calcaneal ROI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56ED77B" w14:textId="6A3F13A5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84D6D09" w14:textId="10E18366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</w:tcPr>
          <w:p w14:paraId="4D5CECED" w14:textId="367AAD75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0FA2747" w14:textId="1B5D2D55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7C186D8" w14:textId="60A0E8D3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357A13" w:rsidRPr="009A426F" w14:paraId="77326EB0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30CE2" w14:textId="03B8F942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820780" w14:textId="32113F36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.</w:t>
            </w:r>
            <w:r w:rsidR="00466E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6ABB0" w14:textId="50B122FE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312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312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8D5783F" w14:textId="05F4BBB0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637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72E5B8" w14:textId="16F06E3B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80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8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3C613" w14:textId="52D64C25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DC7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 w:rsidR="00DC7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7A13" w:rsidRPr="009A426F" w14:paraId="4BD9055C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  <w:hideMark/>
          </w:tcPr>
          <w:p w14:paraId="64CD4116" w14:textId="77777777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3146D02B" w14:textId="5E7B6A37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9.8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466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ACE009" w14:textId="0B2EF610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8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387" w:type="dxa"/>
            <w:vAlign w:val="center"/>
          </w:tcPr>
          <w:p w14:paraId="771B67A6" w14:textId="592CF25A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637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637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6435DA" w14:textId="3CA3237D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22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2C72D16D" w14:textId="31B06EB5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DC74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DC7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7A13" w:rsidRPr="009A426F" w14:paraId="6BAA0646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  <w:hideMark/>
          </w:tcPr>
          <w:p w14:paraId="5FAF6E31" w14:textId="77777777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*Case interaction</w:t>
            </w:r>
          </w:p>
        </w:tc>
        <w:tc>
          <w:tcPr>
            <w:tcW w:w="1424" w:type="dxa"/>
            <w:shd w:val="clear" w:color="auto" w:fill="auto"/>
            <w:vAlign w:val="center"/>
            <w:hideMark/>
          </w:tcPr>
          <w:p w14:paraId="68232A7C" w14:textId="1E0D064A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.7 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66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21CB56" w14:textId="09FF2C54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11 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F34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382787C" w14:textId="7500A5CC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9B2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550982" w14:textId="33C3AEE4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14:paraId="6C5A9F9C" w14:textId="61463951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57A13" w:rsidRPr="009A426F" w14:paraId="011AD8B6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74BFAD21" w14:textId="77777777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861B502" w14:textId="7014DE52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(2.</w:t>
            </w:r>
            <w:r w:rsidR="00471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6A0ED4" w14:textId="2F378372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4A7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387" w:type="dxa"/>
            <w:vAlign w:val="center"/>
          </w:tcPr>
          <w:p w14:paraId="1AC7B3A9" w14:textId="6A6E9B2F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 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44094C" w14:textId="5F3B96BF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080B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F259D93" w14:textId="3FC81963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DC74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</w:tr>
      <w:tr w:rsidR="00357A13" w:rsidRPr="009A426F" w14:paraId="337CDCAE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7DF87C74" w14:textId="77777777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0CB7324" w14:textId="1BF2F000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471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471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0CFAFA" w14:textId="32051A0E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11 (0.002)</w:t>
            </w:r>
          </w:p>
        </w:tc>
        <w:tc>
          <w:tcPr>
            <w:tcW w:w="1387" w:type="dxa"/>
            <w:vAlign w:val="center"/>
          </w:tcPr>
          <w:p w14:paraId="05052CEE" w14:textId="38D2DC7B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1745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994D5A" w14:textId="0FC0F9BA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080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9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E393396" w14:textId="4E67CD06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3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DC7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7A13" w:rsidRPr="009A426F" w14:paraId="30102F7A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582ADB39" w14:textId="77777777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7F28F5A4" w14:textId="482ED787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471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648FE9" w14:textId="6E18D40B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</w:t>
            </w:r>
            <w:r w:rsidR="004A78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387" w:type="dxa"/>
            <w:vAlign w:val="center"/>
          </w:tcPr>
          <w:p w14:paraId="69F1B6E2" w14:textId="01E4C640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01E2C0" w14:textId="0D40B3F3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</w:t>
            </w:r>
            <w:r w:rsidR="00DC74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864DA1B" w14:textId="1C60661F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DC74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</w:tr>
      <w:tr w:rsidR="00357A13" w:rsidRPr="009A426F" w14:paraId="6FA7FCF0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77FA23D9" w14:textId="3FD245FF" w:rsidR="00357A13" w:rsidRPr="009A426F" w:rsidRDefault="00357A13" w:rsidP="00357A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  <w:r w:rsidR="000B7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24" w:type="dxa"/>
            <w:shd w:val="clear" w:color="auto" w:fill="auto"/>
            <w:vAlign w:val="center"/>
          </w:tcPr>
          <w:p w14:paraId="523E3571" w14:textId="41267D7E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950266" w14:textId="7E563F11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vAlign w:val="center"/>
          </w:tcPr>
          <w:p w14:paraId="6A89CE6E" w14:textId="1F281DF3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147D3" w14:textId="02197388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8ED38C6" w14:textId="253E4C48" w:rsidR="00357A13" w:rsidRPr="00357A13" w:rsidRDefault="00357A13" w:rsidP="0035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A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2 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DC7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57A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30AE3" w:rsidRPr="009A426F" w14:paraId="2F7EA8F6" w14:textId="77777777" w:rsidTr="00207B36">
        <w:trPr>
          <w:gridAfter w:val="1"/>
          <w:wAfter w:w="1269" w:type="dxa"/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1D7A901E" w14:textId="2924B624" w:rsidR="00A30AE3" w:rsidRPr="009A426F" w:rsidRDefault="00A30AE3" w:rsidP="00F5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1F7A37F" w14:textId="26A86B15" w:rsidR="00A30AE3" w:rsidRPr="00357A13" w:rsidRDefault="00E2575C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47F563" w14:textId="10CECC78" w:rsidR="00A30AE3" w:rsidRPr="00357A13" w:rsidRDefault="00E2575C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87" w:type="dxa"/>
            <w:vAlign w:val="center"/>
          </w:tcPr>
          <w:p w14:paraId="279D9DED" w14:textId="112EDBD5" w:rsidR="00A30AE3" w:rsidRPr="00357A13" w:rsidRDefault="00E2575C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05819" w14:textId="1E6692EC" w:rsidR="00A30AE3" w:rsidRPr="00357A13" w:rsidRDefault="00E2575C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200B077" w14:textId="2A4359B3" w:rsidR="00A30AE3" w:rsidRPr="00C74A5E" w:rsidRDefault="00E2575C" w:rsidP="00357A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4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312F98" w:rsidRPr="008F0872" w14:paraId="589BF022" w14:textId="77777777" w:rsidTr="00207B36">
        <w:trPr>
          <w:trHeight w:val="56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A9F6A71" w14:textId="77777777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ar ROI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0C33036" w14:textId="24B4F708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0B1D8C8B" w14:textId="4D75C2F3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/TV (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</w:tcPr>
          <w:p w14:paraId="07A56CF8" w14:textId="39C4C456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thickness (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052099B" w14:textId="4CACEBD6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number (/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gramEnd"/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16478343" w14:textId="20E04D5B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ecular separation (mm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0834FDF" w14:textId="58046304" w:rsidR="006C57CD" w:rsidRPr="009A426F" w:rsidRDefault="006C57CD" w:rsidP="001E7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density (mg HA/cm</w:t>
            </w:r>
            <w:proofErr w:type="gram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B80B60" w:rsidRPr="008F0872" w14:paraId="1577A52A" w14:textId="77777777" w:rsidTr="00207B36">
        <w:trPr>
          <w:trHeight w:val="363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58252F" w14:textId="23A9B004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="000B7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77E4C" w14:textId="7B2DE6D0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2.6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 w:rsidR="0032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51E20" w14:textId="17B0A7CB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C604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C60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65F17668" w14:textId="5C86FAB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2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86A3D" w14:textId="4FA93F39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477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4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0AD09" w14:textId="2194D68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04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AE3F2" w14:textId="24FC41B8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517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</w:tr>
      <w:tr w:rsidR="00B80B60" w:rsidRPr="008F0872" w14:paraId="5773195F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  <w:hideMark/>
          </w:tcPr>
          <w:p w14:paraId="2A08059D" w14:textId="77777777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0CC2B35" w14:textId="2D47F805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</w:t>
            </w:r>
            <w:r w:rsidR="003218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32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A25B90" w14:textId="578D86CC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 w:rsidR="00207B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387" w:type="dxa"/>
            <w:vAlign w:val="center"/>
          </w:tcPr>
          <w:p w14:paraId="069F457C" w14:textId="66280610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1745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3952EE" w14:textId="1E895E8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30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D2F46BB" w14:textId="372D72C6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4 (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9B95EB4" w14:textId="0E076CCA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80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8)</w:t>
            </w:r>
          </w:p>
        </w:tc>
      </w:tr>
      <w:tr w:rsidR="00B80B60" w:rsidRPr="008F0872" w14:paraId="1E9FE79D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  <w:hideMark/>
          </w:tcPr>
          <w:p w14:paraId="75A1469F" w14:textId="77777777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S*Case interaction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71F3E4B" w14:textId="33797BEC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.5 (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32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A598E4" w14:textId="05D5981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10 (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07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2FE72DE8" w14:textId="7020A31D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2 (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D8F745" w14:textId="5E574D5B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892F1AC" w14:textId="15B1292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C779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84E4AFE" w14:textId="608B9152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0B60" w:rsidRPr="008F0872" w14:paraId="6B050A77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778536BE" w14:textId="77777777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C920684" w14:textId="41A6C03B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.3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0DA96" w14:textId="28CF74DD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207B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207B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69E5DCC" w14:textId="6EBA4635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812283" w14:textId="494DE4AA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  <w:r w:rsidR="004778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7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15FFC4" w14:textId="014B3E3C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4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77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C01C58F" w14:textId="666617F3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80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80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80B60" w:rsidRPr="008F0872" w14:paraId="532EB098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3B6F5976" w14:textId="77777777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9C7E2CD" w14:textId="769A8619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32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54B1A2" w14:textId="09FE8D20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0.002)</w:t>
            </w:r>
          </w:p>
        </w:tc>
        <w:tc>
          <w:tcPr>
            <w:tcW w:w="1387" w:type="dxa"/>
            <w:vAlign w:val="center"/>
          </w:tcPr>
          <w:p w14:paraId="002F618E" w14:textId="726E8389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="001745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E45ED" w14:textId="2D22425D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477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7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28D5791" w14:textId="077FDD5D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77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 w:rsidR="00C77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364F599" w14:textId="1ECAE9E4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4.1</w:t>
            </w:r>
            <w:r w:rsidR="00B80B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4.4)</w:t>
            </w:r>
          </w:p>
        </w:tc>
      </w:tr>
      <w:tr w:rsidR="00B80B60" w:rsidRPr="008F0872" w14:paraId="4041883F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4139A907" w14:textId="77777777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C1638B9" w14:textId="1D4C74C1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.5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="00321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8B0079" w14:textId="01C30010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05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387" w:type="dxa"/>
            <w:vAlign w:val="center"/>
          </w:tcPr>
          <w:p w14:paraId="7E9E180A" w14:textId="4CB0C8EC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0.00</w:t>
            </w:r>
            <w:r w:rsidR="00477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0D4207" w14:textId="64E2C66C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8</w:t>
            </w:r>
            <w:r w:rsidR="004778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1AACCE7" w14:textId="1241D202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1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08382E6" w14:textId="76C33680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6.2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5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4.7)</w:t>
            </w:r>
          </w:p>
        </w:tc>
      </w:tr>
      <w:tr w:rsidR="00B80B60" w:rsidRPr="008F0872" w14:paraId="56C2D34E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2D14B8CC" w14:textId="3B576AD1" w:rsidR="00292569" w:rsidRPr="009A426F" w:rsidRDefault="00292569" w:rsidP="00292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A</w:t>
            </w:r>
            <w:r w:rsidR="00D04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24" w:type="dxa"/>
            <w:shd w:val="clear" w:color="auto" w:fill="auto"/>
            <w:vAlign w:val="center"/>
          </w:tcPr>
          <w:p w14:paraId="0F0230C5" w14:textId="075751A6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5B40E" w14:textId="3BE40DE5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vAlign w:val="center"/>
          </w:tcPr>
          <w:p w14:paraId="75A969A7" w14:textId="36F5D3B2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7336F" w14:textId="7568080A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477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7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98D2E9F" w14:textId="684052FD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84268FE" w14:textId="06BCA38F" w:rsidR="00292569" w:rsidRPr="00292569" w:rsidRDefault="00292569" w:rsidP="00292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F7AD3" w:rsidRPr="008F0872" w14:paraId="28219DB2" w14:textId="77777777" w:rsidTr="00207B36">
        <w:trPr>
          <w:trHeight w:val="363"/>
        </w:trPr>
        <w:tc>
          <w:tcPr>
            <w:tcW w:w="1270" w:type="dxa"/>
            <w:shd w:val="clear" w:color="auto" w:fill="auto"/>
            <w:vAlign w:val="center"/>
          </w:tcPr>
          <w:p w14:paraId="57AA28B3" w14:textId="2CAB87B6" w:rsidR="00DF7AD3" w:rsidRPr="009A426F" w:rsidRDefault="00DF7AD3" w:rsidP="00F5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35E835D7" w14:textId="606D81FC" w:rsidR="00DF7AD3" w:rsidRPr="00292569" w:rsidRDefault="00F53669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658A4" w14:textId="06F4711D" w:rsidR="00DF7AD3" w:rsidRPr="00292569" w:rsidRDefault="00F53669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87" w:type="dxa"/>
            <w:vAlign w:val="center"/>
          </w:tcPr>
          <w:p w14:paraId="796355C1" w14:textId="64928CA7" w:rsidR="00DF7AD3" w:rsidRPr="00292569" w:rsidRDefault="00F077A5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DDC692" w14:textId="5A77CA05" w:rsidR="00DF7AD3" w:rsidRPr="00292569" w:rsidRDefault="00F077A5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117B9D0" w14:textId="38ECFC0D" w:rsidR="00DF7AD3" w:rsidRPr="00292569" w:rsidRDefault="00F077A5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6403442" w14:textId="455A9236" w:rsidR="00DF7AD3" w:rsidRPr="00292569" w:rsidRDefault="00F077A5" w:rsidP="00292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</w:tbl>
    <w:p w14:paraId="0B313AEB" w14:textId="77777777" w:rsidR="006C57CD" w:rsidRDefault="006C57CD" w:rsidP="006C57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AE0C34" w14:textId="04A23D1D" w:rsidR="006C57CD" w:rsidRPr="008F0872" w:rsidRDefault="006C57CD" w:rsidP="00900B4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ROI region of interest, </w:t>
      </w:r>
      <w:r w:rsidRPr="002A6F36">
        <w:rPr>
          <w:rFonts w:asciiTheme="majorBidi" w:hAnsiTheme="majorBidi" w:cstheme="majorBidi"/>
          <w:sz w:val="24"/>
          <w:szCs w:val="24"/>
          <w:lang w:val="en-US"/>
        </w:rPr>
        <w:t>BV</w:t>
      </w:r>
      <w:r>
        <w:rPr>
          <w:rFonts w:asciiTheme="majorBidi" w:hAnsiTheme="majorBidi" w:cstheme="majorBidi"/>
          <w:sz w:val="24"/>
          <w:szCs w:val="24"/>
          <w:lang w:val="en-US"/>
        </w:rPr>
        <w:t>/</w:t>
      </w:r>
      <w:r w:rsidRPr="002A6F36">
        <w:rPr>
          <w:rFonts w:asciiTheme="majorBidi" w:hAnsiTheme="majorBidi" w:cstheme="majorBidi"/>
          <w:sz w:val="24"/>
          <w:szCs w:val="24"/>
          <w:lang w:val="en-US"/>
        </w:rPr>
        <w:t>TV bone volume / total volume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, BMI body mass index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>PF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kle </w:t>
      </w:r>
      <w:proofErr w:type="spellStart"/>
      <w:r w:rsidRPr="008F0872">
        <w:rPr>
          <w:rFonts w:ascii="Times New Roman" w:hAnsi="Times New Roman" w:cs="Times New Roman"/>
          <w:sz w:val="24"/>
          <w:szCs w:val="24"/>
          <w:lang w:val="en-US"/>
        </w:rPr>
        <w:t>plantarflex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ngth, MVPA moderate to vigorous physical activity</w:t>
      </w:r>
    </w:p>
    <w:p w14:paraId="57D7C5D7" w14:textId="0BCD9B28" w:rsidR="00F13F06" w:rsidRDefault="006C57CD" w:rsidP="00900B4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ultivari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inear regression, standardized X/ unstandardized Y co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fficie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error)</w:t>
      </w:r>
    </w:p>
    <w:p w14:paraId="09D29F35" w14:textId="50FE4358" w:rsidR="00AB6A4F" w:rsidRDefault="00D3755C" w:rsidP="00900B4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375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Bold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071">
        <w:rPr>
          <w:rFonts w:ascii="Times New Roman" w:hAnsi="Times New Roman" w:cs="Times New Roman"/>
          <w:sz w:val="24"/>
          <w:szCs w:val="24"/>
          <w:lang w:val="en-US"/>
        </w:rPr>
        <w:t>denotes statistical</w:t>
      </w:r>
      <w:r w:rsidR="001E7D57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B11071">
        <w:rPr>
          <w:rFonts w:ascii="Times New Roman" w:hAnsi="Times New Roman" w:cs="Times New Roman"/>
          <w:sz w:val="24"/>
          <w:szCs w:val="24"/>
          <w:lang w:val="en-US"/>
        </w:rPr>
        <w:t xml:space="preserve"> significan</w:t>
      </w:r>
      <w:r w:rsidR="001E7D57">
        <w:rPr>
          <w:rFonts w:ascii="Times New Roman" w:hAnsi="Times New Roman" w:cs="Times New Roman"/>
          <w:sz w:val="24"/>
          <w:szCs w:val="24"/>
          <w:lang w:val="en-US"/>
        </w:rPr>
        <w:t>t with</w:t>
      </w:r>
      <w:r w:rsidR="00B110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</w:p>
    <w:p w14:paraId="19772C19" w14:textId="00D4187D" w:rsidR="00B51885" w:rsidRDefault="00F13F06" w:rsidP="00900B4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case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=1, control=0</w:t>
      </w:r>
    </w:p>
    <w:p w14:paraId="021727FF" w14:textId="63BC2682" w:rsidR="006C57CD" w:rsidRPr="008F0872" w:rsidRDefault="00F13F06" w:rsidP="00900B4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>Moderate</w:t>
      </w:r>
      <w:proofErr w:type="spellEnd"/>
      <w:r w:rsidR="006C57CD" w:rsidRPr="008F0872">
        <w:rPr>
          <w:rFonts w:ascii="Times New Roman" w:hAnsi="Times New Roman" w:cs="Times New Roman"/>
          <w:sz w:val="24"/>
          <w:szCs w:val="24"/>
          <w:lang w:val="en-US"/>
        </w:rPr>
        <w:t xml:space="preserve"> to vigorous physical activity, average minutes per day, by accelerometry </w:t>
      </w:r>
    </w:p>
    <w:p w14:paraId="4D6613EA" w14:textId="441E44C9" w:rsidR="006C57CD" w:rsidRPr="00216ADE" w:rsidRDefault="00F13F06" w:rsidP="00900B44">
      <w:pPr>
        <w:spacing w:after="0" w:line="276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for age, sex &amp; ankle </w:t>
      </w:r>
      <w:proofErr w:type="spellStart"/>
      <w:r w:rsidR="006C57CD">
        <w:rPr>
          <w:rFonts w:asciiTheme="majorBidi" w:hAnsiTheme="majorBidi" w:cstheme="majorBidi"/>
          <w:sz w:val="24"/>
          <w:szCs w:val="24"/>
          <w:lang w:val="en-US"/>
        </w:rPr>
        <w:t>plantarflexor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strength </w:t>
      </w:r>
    </w:p>
    <w:p w14:paraId="6016CD47" w14:textId="5841A61D" w:rsidR="006C57CD" w:rsidRPr="00216ADE" w:rsidRDefault="00F13F06" w:rsidP="00900B44">
      <w:pPr>
        <w:spacing w:after="0" w:line="276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f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for age, sex, ankle </w:t>
      </w:r>
      <w:proofErr w:type="spellStart"/>
      <w:r w:rsidR="006C57CD">
        <w:rPr>
          <w:rFonts w:asciiTheme="majorBidi" w:hAnsiTheme="majorBidi" w:cstheme="majorBidi"/>
          <w:sz w:val="24"/>
          <w:szCs w:val="24"/>
          <w:lang w:val="en-US"/>
        </w:rPr>
        <w:t>plantarflexor</w:t>
      </w:r>
      <w:proofErr w:type="spellEnd"/>
      <w:r w:rsidR="006C57CD">
        <w:rPr>
          <w:rFonts w:asciiTheme="majorBidi" w:hAnsiTheme="majorBidi" w:cstheme="majorBidi"/>
          <w:sz w:val="24"/>
          <w:szCs w:val="24"/>
          <w:lang w:val="en-US"/>
        </w:rPr>
        <w:t xml:space="preserve"> strength and physical activity (MVPA)</w:t>
      </w:r>
    </w:p>
    <w:p w14:paraId="65CE0265" w14:textId="698E913B" w:rsidR="006C57CD" w:rsidRDefault="00F13F06" w:rsidP="00900B44">
      <w:pPr>
        <w:spacing w:after="0" w:line="276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g</w:t>
      </w:r>
      <w:r w:rsidR="006C57CD" w:rsidRPr="00D90EA0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 w:rsidRPr="00D90EA0">
        <w:rPr>
          <w:rFonts w:asciiTheme="majorBidi" w:hAnsiTheme="majorBidi" w:cstheme="majorBidi"/>
          <w:sz w:val="24"/>
          <w:szCs w:val="24"/>
          <w:lang w:val="en-US"/>
        </w:rPr>
        <w:t xml:space="preserve"> for age, sex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, &amp; BMI</w:t>
      </w:r>
    </w:p>
    <w:p w14:paraId="2B3EC239" w14:textId="1D667773" w:rsidR="006C57CD" w:rsidRDefault="00F13F06" w:rsidP="00900B44">
      <w:pPr>
        <w:spacing w:line="276" w:lineRule="auto"/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h</w:t>
      </w:r>
      <w:r w:rsidR="006C57CD" w:rsidRPr="00216ADE">
        <w:rPr>
          <w:rFonts w:asciiTheme="majorBidi" w:hAnsiTheme="majorBidi" w:cstheme="majorBidi"/>
          <w:sz w:val="24"/>
          <w:szCs w:val="24"/>
          <w:lang w:val="en-US"/>
        </w:rPr>
        <w:t>Adjusted</w:t>
      </w:r>
      <w:proofErr w:type="spellEnd"/>
      <w:r w:rsidR="006C57CD" w:rsidRPr="00216ADE">
        <w:rPr>
          <w:rFonts w:asciiTheme="majorBidi" w:hAnsiTheme="majorBidi" w:cstheme="majorBidi"/>
          <w:sz w:val="24"/>
          <w:szCs w:val="24"/>
          <w:lang w:val="en-US"/>
        </w:rPr>
        <w:t xml:space="preserve"> for age, sex</w:t>
      </w:r>
      <w:r w:rsidR="006C57CD">
        <w:rPr>
          <w:rFonts w:asciiTheme="majorBidi" w:hAnsiTheme="majorBidi" w:cstheme="majorBidi"/>
          <w:sz w:val="24"/>
          <w:szCs w:val="24"/>
          <w:lang w:val="en-US"/>
        </w:rPr>
        <w:t>, BMI &amp; physical activity (MVPA)</w:t>
      </w:r>
    </w:p>
    <w:p w14:paraId="5A0FE89A" w14:textId="77777777" w:rsidR="006C57CD" w:rsidRDefault="006C57CD"/>
    <w:sectPr w:rsidR="006C57CD" w:rsidSect="001E7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CD"/>
    <w:rsid w:val="00051736"/>
    <w:rsid w:val="00080B63"/>
    <w:rsid w:val="000B75CF"/>
    <w:rsid w:val="000C7AEE"/>
    <w:rsid w:val="000E5E81"/>
    <w:rsid w:val="00174586"/>
    <w:rsid w:val="001E7D57"/>
    <w:rsid w:val="00207B36"/>
    <w:rsid w:val="00292569"/>
    <w:rsid w:val="00312F98"/>
    <w:rsid w:val="003218FC"/>
    <w:rsid w:val="00357A13"/>
    <w:rsid w:val="00466EF7"/>
    <w:rsid w:val="004712EF"/>
    <w:rsid w:val="004778E5"/>
    <w:rsid w:val="004A78AA"/>
    <w:rsid w:val="005F6E7F"/>
    <w:rsid w:val="0063743F"/>
    <w:rsid w:val="006C57CD"/>
    <w:rsid w:val="006D59C2"/>
    <w:rsid w:val="006D7037"/>
    <w:rsid w:val="00721A1E"/>
    <w:rsid w:val="0087437E"/>
    <w:rsid w:val="00900B44"/>
    <w:rsid w:val="009B23AE"/>
    <w:rsid w:val="00A30AE3"/>
    <w:rsid w:val="00AB6A4F"/>
    <w:rsid w:val="00B11071"/>
    <w:rsid w:val="00B51885"/>
    <w:rsid w:val="00B80B60"/>
    <w:rsid w:val="00BF3438"/>
    <w:rsid w:val="00C604DF"/>
    <w:rsid w:val="00C74A5E"/>
    <w:rsid w:val="00C779C3"/>
    <w:rsid w:val="00D048E5"/>
    <w:rsid w:val="00D3755C"/>
    <w:rsid w:val="00DC744B"/>
    <w:rsid w:val="00DF7AD3"/>
    <w:rsid w:val="00E2575C"/>
    <w:rsid w:val="00F077A5"/>
    <w:rsid w:val="00F13F06"/>
    <w:rsid w:val="00F35D78"/>
    <w:rsid w:val="00F53669"/>
    <w:rsid w:val="00F67E32"/>
    <w:rsid w:val="00F9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C3B00"/>
  <w15:chartTrackingRefBased/>
  <w15:docId w15:val="{12DDF22C-15DA-4C51-8F29-2AA7657A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C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21</Words>
  <Characters>1831</Characters>
  <Application>Microsoft Office Word</Application>
  <DocSecurity>4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gers</dc:creator>
  <cp:keywords/>
  <dc:description/>
  <cp:lastModifiedBy>Jason Rogers</cp:lastModifiedBy>
  <cp:revision>43</cp:revision>
  <dcterms:created xsi:type="dcterms:W3CDTF">2021-09-27T03:03:00Z</dcterms:created>
  <dcterms:modified xsi:type="dcterms:W3CDTF">2021-09-29T22:01:00Z</dcterms:modified>
</cp:coreProperties>
</file>